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15" w:type="dxa"/>
        <w:tblBorders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4"/>
        <w:gridCol w:w="1378"/>
        <w:gridCol w:w="1854"/>
        <w:gridCol w:w="2280"/>
        <w:gridCol w:w="1815"/>
      </w:tblGrid>
      <w:tr w14:paraId="59497491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8651" w:type="dxa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B40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0" w:name="_GoBack"/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ultimedia Appendix </w:t>
            </w:r>
            <w:r>
              <w:rPr>
                <w:rStyle w:val="7"/>
                <w:rFonts w:hint="eastAsia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. Key Intervention Strategies and Supervision Models</w:t>
            </w:r>
          </w:p>
        </w:tc>
      </w:tr>
      <w:tr w14:paraId="0D8E3BC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3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960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ascii="sans-serif" w:hAnsi="sans-serif" w:eastAsia="sans-serif" w:cs="sans-serif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AD7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sans-serif" w:hAnsi="sans-serif" w:eastAsia="sans-serif" w:cs="sans-serif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ele-PR Program Name</w:t>
            </w:r>
          </w:p>
        </w:tc>
        <w:tc>
          <w:tcPr>
            <w:tcW w:w="18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B80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xercise Components</w:t>
            </w:r>
          </w:p>
          <w:p w14:paraId="6187E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sans-serif" w:hAnsi="sans-serif" w:eastAsia="sans-serif" w:cs="sans-serif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Content)</w:t>
            </w:r>
          </w:p>
        </w:tc>
        <w:tc>
          <w:tcPr>
            <w:tcW w:w="22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E65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xercise Prescription</w:t>
            </w:r>
          </w:p>
          <w:p w14:paraId="60DAC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sans-serif" w:hAnsi="sans-serif" w:eastAsia="sans-serif" w:cs="sans-serif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Dose/Intensity/Frequency)</w:t>
            </w:r>
          </w:p>
        </w:tc>
        <w:tc>
          <w:tcPr>
            <w:tcW w:w="1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23E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sans-serif" w:hAnsi="sans-serif" w:eastAsia="sans-serif" w:cs="sans-serif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sans-serif" w:hAnsi="sans-serif" w:eastAsia="sans-serif" w:cs="sans-serif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upervision &amp; Support Model</w:t>
            </w:r>
          </w:p>
        </w:tc>
      </w:tr>
      <w:tr w14:paraId="712208C5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93E39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aplin et al. (2017)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D5FA0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ACE for COPD (Web-based)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00E85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) + Strength + Education + Symptom diaries</w:t>
            </w: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57FE6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</w:t>
            </w:r>
          </w:p>
          <w:p w14:paraId="34810D0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293163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Walking at 85% baseline (ISWT); Strength at BORG 13-15</w:t>
            </w:r>
          </w:p>
        </w:tc>
        <w:tc>
          <w:tcPr>
            <w:tcW w:w="18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9BDDC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synchronous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mote monitoring via website + Weekly email/phone contact.</w:t>
            </w:r>
          </w:p>
        </w:tc>
      </w:tr>
      <w:tr w14:paraId="45F3536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22D88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olland et al. (201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138A1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me-based P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426CD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) + Strength (bands/weights) + Health coach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C81D6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 (walking) + 3x/week (strength)</w:t>
            </w:r>
          </w:p>
          <w:p w14:paraId="688DA6E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27EF028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 (Moderate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8F9AB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inimal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1 initial home visit + 7 weekly telephone calls from physiotherapist.</w:t>
            </w:r>
          </w:p>
        </w:tc>
      </w:tr>
      <w:tr w14:paraId="177C314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79820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orton et al. (201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81D8A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ACE for COPD (Manua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0FCB0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) + Strength + Education Manu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C0CA2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</w:t>
            </w:r>
          </w:p>
          <w:p w14:paraId="0735040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3BA8A1A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4F21C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Unsupervised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elf-managed with manual + 2 telephone calls (Wk 2 &amp; 4).</w:t>
            </w:r>
          </w:p>
        </w:tc>
      </w:tr>
      <w:tr w14:paraId="5D7B0CF6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2265B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ansen et al. (202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FFBC1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ulmonary Tele-rehabilitation (PT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2C956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cycling/walking) + Strength + Inspiratory muscle train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056B6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3x/week (60 min/session)</w:t>
            </w:r>
          </w:p>
          <w:p w14:paraId="4176DF8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363F696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High intensity (BORG 4-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D3E42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ynchronous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al-time videoconferencing with physiotherapist (group based).</w:t>
            </w:r>
          </w:p>
        </w:tc>
      </w:tr>
      <w:tr w14:paraId="0621174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4DFB4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altais et al. (200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6F11D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f-monitored Home P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42255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cycling) + Strength + Stretch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1F2F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3x/week</w:t>
            </w:r>
          </w:p>
          <w:p w14:paraId="61CD282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4B1080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60-80% peak work ra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228CF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mote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Initial home visit setup + Weekly telephone calls.</w:t>
            </w:r>
          </w:p>
        </w:tc>
      </w:tr>
      <w:tr w14:paraId="0CB0396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35720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silopoulou et al. (201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5AB90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me-based Tele-rehabilit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9A81E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ycling + Strength + Monitoring (SpO2, HR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001F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 (30 min)</w:t>
            </w:r>
          </w:p>
          <w:p w14:paraId="29210F3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46A0FA5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dyspnea &lt; 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E2B6C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synchronous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ata upload 3-4x/week + Weekly feedback calls.</w:t>
            </w:r>
          </w:p>
        </w:tc>
      </w:tr>
      <w:tr w14:paraId="26190BCD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F37F2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cristán-Galisteo (202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ECF51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elephone Supervision (T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25C1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/cycling) + Strength + Breathing exercis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F8B31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3x/week</w:t>
            </w:r>
          </w:p>
          <w:p w14:paraId="6741C65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049D386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Aerobic (BORG 12-14); Strength (OMNI 5-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BFDD9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mote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Weekly telephone calls (15-20 min) to adjust intensity &amp; motivate.</w:t>
            </w:r>
          </w:p>
        </w:tc>
      </w:tr>
      <w:tr w14:paraId="7F5EBB9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56694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i et al. (202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80431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Chat-based P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F2333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/stairs) + Strength + Breathing + Tai Ch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6C715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3-5x/week</w:t>
            </w:r>
          </w:p>
          <w:p w14:paraId="3B67A3A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29E4236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12-14 (Target HR 60-80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4AE31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mote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aily interaction via WeChat group (uploads &amp; feedback).</w:t>
            </w:r>
          </w:p>
        </w:tc>
      </w:tr>
      <w:tr w14:paraId="6F6ECEF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6CCB3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x et al. (202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02A72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irtual Group Tele-P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FAF93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+ Strength + Edu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0BB66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2x/week</w:t>
            </w:r>
          </w:p>
          <w:p w14:paraId="036E825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57D5AD5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42C6D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ynchronous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al-time group videoconferencing (via tablet).</w:t>
            </w:r>
          </w:p>
        </w:tc>
      </w:tr>
      <w:tr w14:paraId="798DBB9B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44003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erdán-de-las-Heras (202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2EF52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PA (App + Senso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0C8F4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step test) + Strength (elastics) + Breath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93325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 recommended</w:t>
            </w:r>
          </w:p>
          <w:p w14:paraId="34EB5A7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75FC64E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AI-driven biofeedback adjus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47CB2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ybrid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utonomous AI supervision (real-time feedback) + Therapist checks.</w:t>
            </w:r>
          </w:p>
        </w:tc>
      </w:tr>
      <w:tr w14:paraId="5901EF5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B9CC5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urge et al. (202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21175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ow-tech Home-base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7096B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+ Strength + Motivational Interview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A68C2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5x/week (walking)</w:t>
            </w:r>
          </w:p>
          <w:p w14:paraId="2797BA8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082A26A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CE62D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inimal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1 Home visit + 7 weekly telephone calls.</w:t>
            </w:r>
          </w:p>
        </w:tc>
      </w:tr>
      <w:tr w14:paraId="0EB55295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F8BF8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aplin et al. (202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DABBB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b-based PR (SPACE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0E787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+ Strength + Edu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78EC5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</w:t>
            </w:r>
          </w:p>
          <w:p w14:paraId="08CA1EF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7DBCA35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71A4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synchronous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nline progress monitoring + Weekly contact.</w:t>
            </w:r>
          </w:p>
        </w:tc>
      </w:tr>
      <w:tr w14:paraId="08D3317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38C0A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üell et al. (200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246FF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nsupervised Home P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A0487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) + Strength (upper/lower) + Breath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51280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 (walking)</w:t>
            </w:r>
          </w:p>
          <w:p w14:paraId="5847685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70% max spe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8E97E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Unsupervised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Instructions at start, then self-managed.</w:t>
            </w:r>
          </w:p>
        </w:tc>
      </w:tr>
      <w:tr w14:paraId="1F6AE4DE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7AEE4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ahham et al. (201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71062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me-based P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80C75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) + Strengt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F0146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3-5x/week</w:t>
            </w:r>
          </w:p>
          <w:p w14:paraId="6A9F2B8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449E8D2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0CF02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direc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Initial supervision then weekly calls.</w:t>
            </w:r>
          </w:p>
        </w:tc>
      </w:tr>
      <w:tr w14:paraId="081E151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C4143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endes de Oliveira (201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57AF4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t-home rehabilit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C359B9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(walking) + Strengt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5818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3x/week</w:t>
            </w:r>
          </w:p>
          <w:p w14:paraId="345333C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71C5131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80% peak spe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4FBD1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Unsupervised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Initial training at clinic + Telephone follow-up.</w:t>
            </w:r>
          </w:p>
        </w:tc>
      </w:tr>
      <w:tr w14:paraId="3E53D7F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FA926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orton et al. (2021)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CE122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nual-supported PR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A3C9D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erobic + Strength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B129D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Freq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Daily</w:t>
            </w:r>
          </w:p>
          <w:p w14:paraId="2AE4867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</w:p>
          <w:p w14:paraId="453AB63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sz w:val="24"/>
                <w:szCs w:val="24"/>
              </w:rPr>
              <w:t>Int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  <w:t xml:space="preserve"> BORG 3-4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9DE51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sans-serif" w:hAnsi="sans-serif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sans-serif" w:hAnsi="sans-serif" w:eastAsia="sans-serif" w:cs="sans-serif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inimal:</w:t>
            </w:r>
            <w:r>
              <w:rPr>
                <w:rFonts w:hint="default" w:ascii="sans-serif" w:hAnsi="sans-serif" w:eastAsia="sans-serif" w:cs="sans-serif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ame as Horton 2018 (Manual + 2 calls).</w:t>
            </w:r>
          </w:p>
        </w:tc>
      </w:tr>
      <w:bookmarkEnd w:id="0"/>
    </w:tbl>
    <w:tbl>
      <w:tblPr>
        <w:tblStyle w:val="5"/>
        <w:tblpPr w:leftFromText="180" w:rightFromText="180" w:vertAnchor="text" w:tblpX="10214" w:tblpY="2573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</w:tblGrid>
      <w:tr w14:paraId="07942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920" w:type="dxa"/>
          </w:tcPr>
          <w:p w14:paraId="445C402C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</w:p>
        </w:tc>
      </w:tr>
    </w:tbl>
    <w:p w14:paraId="796518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ORG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: Borg Rating of Perceived Exertion Scale;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H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: Heart Rate;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SW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: Incremental Shuttle Walk Test;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MNI-RE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: Omni Resistance Exercise Scale;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p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: Oxygen Satur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564F7F"/>
    <w:rsid w:val="093F73A1"/>
    <w:rsid w:val="0DFF57DC"/>
    <w:rsid w:val="2618014B"/>
    <w:rsid w:val="5A864A23"/>
    <w:rsid w:val="630E6626"/>
    <w:rsid w:val="74564F7F"/>
    <w:rsid w:val="74DB118D"/>
    <w:rsid w:val="7FF7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8"/>
    <w:semiHidden/>
    <w:unhideWhenUsed/>
    <w:qFormat/>
    <w:uiPriority w:val="0"/>
    <w:pPr>
      <w:keepNext/>
      <w:keepLines/>
      <w:spacing w:line="360" w:lineRule="auto"/>
      <w:jc w:val="left"/>
      <w:outlineLvl w:val="1"/>
    </w:pPr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标题 2 字符"/>
    <w:basedOn w:val="6"/>
    <w:link w:val="2"/>
    <w:qFormat/>
    <w:uiPriority w:val="0"/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6</Words>
  <Characters>3063</Characters>
  <Lines>0</Lines>
  <Paragraphs>0</Paragraphs>
  <TotalTime>7</TotalTime>
  <ScaleCrop>false</ScaleCrop>
  <LinksUpToDate>false</LinksUpToDate>
  <CharactersWithSpaces>34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3:23:00Z</dcterms:created>
  <dc:creator>LLY</dc:creator>
  <cp:lastModifiedBy>LLY</cp:lastModifiedBy>
  <dcterms:modified xsi:type="dcterms:W3CDTF">2026-02-09T10:1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E18C52C4FD04F3181B5BF37FD1372F4_11</vt:lpwstr>
  </property>
  <property fmtid="{D5CDD505-2E9C-101B-9397-08002B2CF9AE}" pid="4" name="KSOTemplateDocerSaveRecord">
    <vt:lpwstr>eyJoZGlkIjoiOGFkMzcxZmM2YTE5NjI3NTU1N2E2MWZkMDBkZmJjYWEiLCJ1c2VySWQiOiIyODI4NDcwNjUifQ==</vt:lpwstr>
  </property>
</Properties>
</file>